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858C4" w14:textId="34A2412C" w:rsidR="00951BE0" w:rsidRPr="00951BE0" w:rsidRDefault="00951BE0" w:rsidP="00951BE0">
      <w:pPr>
        <w:rPr>
          <w:rFonts w:ascii="Times New Roman" w:hAnsi="Times New Roman" w:cs="Times New Roman"/>
          <w:b/>
          <w:bCs/>
        </w:rPr>
      </w:pPr>
      <w:bookmarkStart w:id="0" w:name="_Toc142402199"/>
      <w:r w:rsidRPr="00951BE0">
        <w:rPr>
          <w:rFonts w:ascii="Times New Roman" w:hAnsi="Times New Roman" w:cs="Times New Roman"/>
          <w:b/>
          <w:bCs/>
        </w:rPr>
        <w:t xml:space="preserve">Table </w:t>
      </w:r>
      <w:r w:rsidR="00A725A0">
        <w:rPr>
          <w:rFonts w:ascii="Times New Roman" w:hAnsi="Times New Roman" w:cs="Times New Roman"/>
          <w:b/>
          <w:bCs/>
        </w:rPr>
        <w:t>S</w:t>
      </w:r>
      <w:r w:rsidRPr="00951BE0">
        <w:rPr>
          <w:rFonts w:ascii="Times New Roman" w:hAnsi="Times New Roman" w:cs="Times New Roman"/>
          <w:b/>
          <w:bCs/>
        </w:rPr>
        <w:t xml:space="preserve">3. </w:t>
      </w:r>
      <w:r>
        <w:rPr>
          <w:rFonts w:ascii="Times New Roman" w:hAnsi="Times New Roman" w:cs="Times New Roman"/>
          <w:b/>
          <w:bCs/>
        </w:rPr>
        <w:t>Stratified l</w:t>
      </w:r>
      <w:r w:rsidRPr="00951BE0">
        <w:rPr>
          <w:rFonts w:ascii="Times New Roman" w:hAnsi="Times New Roman" w:cs="Times New Roman"/>
          <w:b/>
          <w:bCs/>
        </w:rPr>
        <w:t>ogistic regression for factors associated with lifetime PrEP use.</w:t>
      </w:r>
      <w:bookmarkEnd w:id="0"/>
    </w:p>
    <w:tbl>
      <w:tblPr>
        <w:tblStyle w:val="PlainTable2"/>
        <w:tblW w:w="5014" w:type="pct"/>
        <w:tblLayout w:type="fixed"/>
        <w:tblLook w:val="0420" w:firstRow="1" w:lastRow="0" w:firstColumn="0" w:lastColumn="0" w:noHBand="0" w:noVBand="1"/>
      </w:tblPr>
      <w:tblGrid>
        <w:gridCol w:w="3119"/>
        <w:gridCol w:w="1841"/>
        <w:gridCol w:w="994"/>
        <w:gridCol w:w="1983"/>
        <w:gridCol w:w="1081"/>
        <w:gridCol w:w="2180"/>
        <w:gridCol w:w="1010"/>
        <w:gridCol w:w="2254"/>
        <w:gridCol w:w="979"/>
      </w:tblGrid>
      <w:tr w:rsidR="000B0159" w:rsidRPr="000B0159" w14:paraId="6739E96A" w14:textId="77777777" w:rsidTr="000B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0" w:type="pct"/>
          </w:tcPr>
          <w:p w14:paraId="100C6864" w14:textId="611AACF6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10" w:type="pct"/>
            <w:gridSpan w:val="4"/>
          </w:tcPr>
          <w:p w14:paraId="0F5D8931" w14:textId="0EEE0ABD" w:rsidR="000B0159" w:rsidRPr="000B0159" w:rsidRDefault="000B0159" w:rsidP="000B01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ies with partial PrEP </w:t>
            </w:r>
            <w:proofErr w:type="spellStart"/>
            <w:r>
              <w:rPr>
                <w:rFonts w:ascii="Times New Roman" w:hAnsi="Times New Roman" w:cs="Times New Roman"/>
              </w:rPr>
              <w:t>access</w:t>
            </w:r>
            <w:r w:rsidR="00C006B7" w:rsidRPr="00C006B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7,303)</w:t>
            </w:r>
          </w:p>
        </w:tc>
        <w:tc>
          <w:tcPr>
            <w:tcW w:w="2080" w:type="pct"/>
            <w:gridSpan w:val="4"/>
          </w:tcPr>
          <w:p w14:paraId="239A0837" w14:textId="5D1E9F11" w:rsidR="000B0159" w:rsidRPr="000B0159" w:rsidRDefault="000B0159" w:rsidP="000B01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ies with wider PrEP </w:t>
            </w:r>
            <w:proofErr w:type="spellStart"/>
            <w:r>
              <w:rPr>
                <w:rFonts w:ascii="Times New Roman" w:hAnsi="Times New Roman" w:cs="Times New Roman"/>
              </w:rPr>
              <w:t>access</w:t>
            </w:r>
            <w:r w:rsidR="00C006B7" w:rsidRPr="00C006B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4,124)</w:t>
            </w:r>
          </w:p>
        </w:tc>
      </w:tr>
      <w:tr w:rsidR="000B0159" w:rsidRPr="000B0159" w14:paraId="744A55E7" w14:textId="0C4CDEE5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DFF5EA7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</w:tcPr>
          <w:p w14:paraId="22744DA9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22" w:type="pct"/>
          </w:tcPr>
          <w:p w14:paraId="62D40CC2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</w:tcPr>
          <w:p w14:paraId="7BFA4970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proofErr w:type="spellStart"/>
            <w:r w:rsidRPr="000B0159">
              <w:rPr>
                <w:rFonts w:ascii="Times New Roman" w:hAnsi="Times New Roman" w:cs="Times New Roman"/>
              </w:rPr>
              <w:t>aOR</w:t>
            </w:r>
            <w:proofErr w:type="spellEnd"/>
            <w:r w:rsidRPr="000B015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50" w:type="pct"/>
          </w:tcPr>
          <w:p w14:paraId="4BE03B28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06" w:type="pct"/>
          </w:tcPr>
          <w:p w14:paraId="064CFBCF" w14:textId="782B5572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27" w:type="pct"/>
          </w:tcPr>
          <w:p w14:paraId="4401FF7C" w14:textId="2E89A210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30" w:type="pct"/>
          </w:tcPr>
          <w:p w14:paraId="7C0FC198" w14:textId="711AFCF4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proofErr w:type="spellStart"/>
            <w:r w:rsidRPr="000B0159">
              <w:rPr>
                <w:rFonts w:ascii="Times New Roman" w:hAnsi="Times New Roman" w:cs="Times New Roman"/>
              </w:rPr>
              <w:t>aOR</w:t>
            </w:r>
            <w:proofErr w:type="spellEnd"/>
            <w:r w:rsidRPr="000B015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17" w:type="pct"/>
          </w:tcPr>
          <w:p w14:paraId="0382CC39" w14:textId="114C8FF3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</w:tr>
      <w:tr w:rsidR="000B0159" w:rsidRPr="000B0159" w14:paraId="5CF812C1" w14:textId="4BE15EAE" w:rsidTr="00ED1C59">
        <w:tc>
          <w:tcPr>
            <w:tcW w:w="1010" w:type="pct"/>
          </w:tcPr>
          <w:p w14:paraId="62CE801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ountry groups</w:t>
            </w:r>
          </w:p>
          <w:p w14:paraId="2714F84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Lower-middle income</w:t>
            </w:r>
          </w:p>
          <w:p w14:paraId="6A849F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pper-middle income</w:t>
            </w:r>
          </w:p>
          <w:p w14:paraId="7CF301D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High income</w:t>
            </w:r>
          </w:p>
        </w:tc>
        <w:tc>
          <w:tcPr>
            <w:tcW w:w="596" w:type="pct"/>
          </w:tcPr>
          <w:p w14:paraId="5306B0F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17043CB" w14:textId="7C12C03E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B26092B" w14:textId="7D3ABCF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6-1.22)</w:t>
            </w:r>
          </w:p>
          <w:p w14:paraId="08DB5096" w14:textId="16B2211A" w:rsidR="003B6EFC" w:rsidRPr="000B0159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2-1.18)</w:t>
            </w:r>
          </w:p>
        </w:tc>
        <w:tc>
          <w:tcPr>
            <w:tcW w:w="322" w:type="pct"/>
          </w:tcPr>
          <w:p w14:paraId="5ABE07D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064682F" w14:textId="5F72F67C" w:rsidR="003B6EFC" w:rsidRPr="000B0159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642" w:type="pct"/>
          </w:tcPr>
          <w:p w14:paraId="6BB637D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7F235EC" w14:textId="38554199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120B779A" w14:textId="77777777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</w:tcPr>
          <w:p w14:paraId="22BFC6A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7DEC32E" w14:textId="77777777" w:rsidR="00466DE6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6BD7CF8" w14:textId="3F1891AB" w:rsidR="00466DE6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28-0.40)</w:t>
            </w:r>
          </w:p>
          <w:p w14:paraId="0166C890" w14:textId="25D0D74E" w:rsidR="00466DE6" w:rsidRPr="000B0159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8-0.24)</w:t>
            </w:r>
          </w:p>
        </w:tc>
        <w:tc>
          <w:tcPr>
            <w:tcW w:w="327" w:type="pct"/>
          </w:tcPr>
          <w:p w14:paraId="5CBDE89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240266D" w14:textId="3683F5D4" w:rsidR="00466DE6" w:rsidRPr="000B0159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511DDC1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CEED0E9" w14:textId="77777777" w:rsidR="00470F28" w:rsidRDefault="00470F2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456C9AE" w14:textId="74EA06B5" w:rsidR="00470F28" w:rsidRDefault="00470F2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</w:t>
            </w:r>
            <w:r w:rsidR="00B767B7">
              <w:rPr>
                <w:rFonts w:ascii="Times New Roman" w:hAnsi="Times New Roman" w:cs="Times New Roman"/>
              </w:rPr>
              <w:t>0.22-0.35)</w:t>
            </w:r>
          </w:p>
          <w:p w14:paraId="1FFA06FD" w14:textId="7B64B2DA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3-0.19)</w:t>
            </w:r>
          </w:p>
        </w:tc>
        <w:tc>
          <w:tcPr>
            <w:tcW w:w="317" w:type="pct"/>
          </w:tcPr>
          <w:p w14:paraId="4A2FF48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5EAE037" w14:textId="468EC2E6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2C092ABA" w14:textId="5563101A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C17CD5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Residence</w:t>
            </w:r>
          </w:p>
          <w:p w14:paraId="382DB0E4" w14:textId="242BB60E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Town, villages, or rural </w:t>
            </w:r>
          </w:p>
          <w:p w14:paraId="4BE7E17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Capital or large cities</w:t>
            </w:r>
          </w:p>
        </w:tc>
        <w:tc>
          <w:tcPr>
            <w:tcW w:w="596" w:type="pct"/>
          </w:tcPr>
          <w:p w14:paraId="7E136C8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2EA99A6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72DA78" w14:textId="322DF4D1" w:rsidR="003B6EFC" w:rsidRPr="000B0159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8-1.34)</w:t>
            </w:r>
          </w:p>
        </w:tc>
        <w:tc>
          <w:tcPr>
            <w:tcW w:w="322" w:type="pct"/>
          </w:tcPr>
          <w:p w14:paraId="661E576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333DFD9" w14:textId="40DF566C" w:rsidR="003B6EFC" w:rsidRPr="000B0159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0523B79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13E7505" w14:textId="77777777" w:rsidR="003B0FE3" w:rsidRDefault="003B0F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,</w:t>
            </w:r>
          </w:p>
          <w:p w14:paraId="1E965999" w14:textId="6C57D9F7" w:rsidR="003B0FE3" w:rsidRPr="000B0159" w:rsidRDefault="003B0F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8-1.28)</w:t>
            </w:r>
          </w:p>
        </w:tc>
        <w:tc>
          <w:tcPr>
            <w:tcW w:w="350" w:type="pct"/>
          </w:tcPr>
          <w:p w14:paraId="378CAD9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8F7F89C" w14:textId="04D5D99A" w:rsidR="003B0FE3" w:rsidRPr="000B0159" w:rsidRDefault="003B0F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706" w:type="pct"/>
          </w:tcPr>
          <w:p w14:paraId="2CA2D01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7A82A5C" w14:textId="77777777" w:rsidR="00466DE6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5588ED5" w14:textId="63D3B1CB" w:rsidR="00466DE6" w:rsidRPr="000B0159" w:rsidRDefault="00466DE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</w:t>
            </w:r>
            <w:r w:rsidR="006333DD">
              <w:rPr>
                <w:rFonts w:ascii="Times New Roman" w:hAnsi="Times New Roman" w:cs="Times New Roman"/>
              </w:rPr>
              <w:t>0.85-1.13)</w:t>
            </w:r>
          </w:p>
        </w:tc>
        <w:tc>
          <w:tcPr>
            <w:tcW w:w="327" w:type="pct"/>
          </w:tcPr>
          <w:p w14:paraId="24C7BEF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73E3D64" w14:textId="7A1DBAD9" w:rsidR="006333DD" w:rsidRPr="000B0159" w:rsidRDefault="006333D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730" w:type="pct"/>
          </w:tcPr>
          <w:p w14:paraId="4137345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46D9BA6" w14:textId="56B6511F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0BF8FFDB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19837EC5" w14:textId="6A7C3226" w:rsidTr="00ED1C59">
        <w:tc>
          <w:tcPr>
            <w:tcW w:w="1010" w:type="pct"/>
          </w:tcPr>
          <w:p w14:paraId="76B8E1E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ge groups</w:t>
            </w:r>
          </w:p>
          <w:p w14:paraId="2DC068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&lt;20</w:t>
            </w:r>
          </w:p>
          <w:p w14:paraId="4980D4A4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20-29</w:t>
            </w:r>
          </w:p>
          <w:p w14:paraId="6E6A677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30-39</w:t>
            </w:r>
          </w:p>
          <w:p w14:paraId="030F98B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40-49</w:t>
            </w:r>
          </w:p>
          <w:p w14:paraId="0863958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50-59</w:t>
            </w:r>
          </w:p>
          <w:p w14:paraId="6F6B3F9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≥ 60</w:t>
            </w:r>
            <w:r w:rsidRPr="000B0159" w:rsidDel="00B302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6" w:type="pct"/>
          </w:tcPr>
          <w:p w14:paraId="11AEAD1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FC95792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DB59B37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40-2.90)</w:t>
            </w:r>
          </w:p>
          <w:p w14:paraId="5BBFE7D1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1.69-3.52)</w:t>
            </w:r>
          </w:p>
          <w:p w14:paraId="58E8EE8C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 (1.63-3.50)</w:t>
            </w:r>
          </w:p>
          <w:p w14:paraId="7DE910BF" w14:textId="77777777" w:rsidR="003B6EFC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1.72-3.97)</w:t>
            </w:r>
          </w:p>
          <w:p w14:paraId="47EDDFD7" w14:textId="1E47A524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76-3.32)</w:t>
            </w:r>
          </w:p>
        </w:tc>
        <w:tc>
          <w:tcPr>
            <w:tcW w:w="322" w:type="pct"/>
          </w:tcPr>
          <w:p w14:paraId="66AF7A3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1107586" w14:textId="530352FC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5B6C454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79F1099" w14:textId="77777777" w:rsidR="003B0FE3" w:rsidRDefault="003B0F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C28D78A" w14:textId="77777777" w:rsidR="003B0FE3" w:rsidRDefault="003B0F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89-2.07)</w:t>
            </w:r>
          </w:p>
          <w:p w14:paraId="236EAEF5" w14:textId="77777777" w:rsidR="003B0FE3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14-2.68)</w:t>
            </w:r>
          </w:p>
          <w:p w14:paraId="21B2D089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1.27-3.10)</w:t>
            </w:r>
          </w:p>
          <w:p w14:paraId="3088F3E9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(1.71-4.55)</w:t>
            </w:r>
          </w:p>
          <w:p w14:paraId="39D53C4A" w14:textId="5398F2C7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0.75-3.96)</w:t>
            </w:r>
          </w:p>
        </w:tc>
        <w:tc>
          <w:tcPr>
            <w:tcW w:w="350" w:type="pct"/>
          </w:tcPr>
          <w:p w14:paraId="0255255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476B827" w14:textId="66802F72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52F948E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88F8402" w14:textId="77777777" w:rsidR="006333DD" w:rsidRDefault="006333D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174C0FB" w14:textId="77777777" w:rsidR="006333DD" w:rsidRDefault="006333D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21-2.52)</w:t>
            </w:r>
          </w:p>
          <w:p w14:paraId="337E9C65" w14:textId="77777777" w:rsidR="006333DD" w:rsidRDefault="006333D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02-2.15)</w:t>
            </w:r>
          </w:p>
          <w:p w14:paraId="122E15BB" w14:textId="77777777" w:rsidR="006333DD" w:rsidRDefault="00503EE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333DD">
              <w:rPr>
                <w:rFonts w:ascii="Times New Roman" w:hAnsi="Times New Roman" w:cs="Times New Roman"/>
              </w:rPr>
              <w:t>.12 (0.85-1.68)</w:t>
            </w:r>
          </w:p>
          <w:p w14:paraId="06A09F2A" w14:textId="77777777" w:rsidR="00503EE0" w:rsidRDefault="00503EE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48-1.63)</w:t>
            </w:r>
          </w:p>
          <w:p w14:paraId="651F6313" w14:textId="5668EBD2" w:rsidR="00503EE0" w:rsidRPr="000B0159" w:rsidRDefault="00503EE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17-2.61)</w:t>
            </w:r>
          </w:p>
        </w:tc>
        <w:tc>
          <w:tcPr>
            <w:tcW w:w="327" w:type="pct"/>
          </w:tcPr>
          <w:p w14:paraId="34396E0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63DA6F5" w14:textId="7F7A8661" w:rsidR="00503EE0" w:rsidRPr="000B0159" w:rsidRDefault="00503EE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2A6BAE43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8A93082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50C4576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1.13-3.14)</w:t>
            </w:r>
          </w:p>
          <w:p w14:paraId="40F17225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19-3.40)</w:t>
            </w:r>
          </w:p>
          <w:p w14:paraId="684E8AA3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14-3.51)</w:t>
            </w:r>
          </w:p>
          <w:p w14:paraId="6CFD7BCA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04-4.86)</w:t>
            </w:r>
          </w:p>
          <w:p w14:paraId="399CC17C" w14:textId="1D78FC96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21-5.89)</w:t>
            </w:r>
          </w:p>
        </w:tc>
        <w:tc>
          <w:tcPr>
            <w:tcW w:w="317" w:type="pct"/>
          </w:tcPr>
          <w:p w14:paraId="2946D58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DB7782E" w14:textId="15263ED4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25DDBF7D" w14:textId="128A5727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64A313C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Gender</w:t>
            </w:r>
          </w:p>
          <w:p w14:paraId="5F3B56D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Cisgender man/male</w:t>
            </w:r>
          </w:p>
          <w:p w14:paraId="027F7F3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cisgender man/male</w:t>
            </w:r>
          </w:p>
        </w:tc>
        <w:tc>
          <w:tcPr>
            <w:tcW w:w="596" w:type="pct"/>
          </w:tcPr>
          <w:p w14:paraId="6920E4C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54D9B37" w14:textId="44037225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4C8974F" w14:textId="6F0E4083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63-2.32)</w:t>
            </w:r>
          </w:p>
        </w:tc>
        <w:tc>
          <w:tcPr>
            <w:tcW w:w="322" w:type="pct"/>
          </w:tcPr>
          <w:p w14:paraId="2ADC77C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B7B899D" w14:textId="390443B8" w:rsidR="00F65758" w:rsidRPr="00F65758" w:rsidRDefault="00F65758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2A7748C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5BA4F6D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165494D" w14:textId="53156CC0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48-2.29)</w:t>
            </w:r>
          </w:p>
        </w:tc>
        <w:tc>
          <w:tcPr>
            <w:tcW w:w="350" w:type="pct"/>
          </w:tcPr>
          <w:p w14:paraId="4A721E9C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5B9D999" w14:textId="65E6C72D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319F48C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9CE247C" w14:textId="77777777" w:rsidR="00503EE0" w:rsidRDefault="00503EE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532569B" w14:textId="4BAE4010" w:rsidR="00503EE0" w:rsidRPr="000B0159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60-2.49)</w:t>
            </w:r>
          </w:p>
        </w:tc>
        <w:tc>
          <w:tcPr>
            <w:tcW w:w="327" w:type="pct"/>
          </w:tcPr>
          <w:p w14:paraId="031746FC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9C92A0E" w14:textId="1A822935" w:rsidR="003518BC" w:rsidRPr="000B0159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5C4DD52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FE5798F" w14:textId="77777777" w:rsidR="00B767B7" w:rsidRDefault="00B767B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03E2FDC" w14:textId="5355F2C0" w:rsidR="00B767B7" w:rsidRPr="000B0159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6-1.53)</w:t>
            </w:r>
          </w:p>
        </w:tc>
        <w:tc>
          <w:tcPr>
            <w:tcW w:w="317" w:type="pct"/>
          </w:tcPr>
          <w:p w14:paraId="18B3440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CBEE9B5" w14:textId="56F97F50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</w:tr>
      <w:tr w:rsidR="000B0159" w:rsidRPr="000B0159" w14:paraId="023D266A" w14:textId="531895FA" w:rsidTr="00ED1C59">
        <w:tc>
          <w:tcPr>
            <w:tcW w:w="1010" w:type="pct"/>
          </w:tcPr>
          <w:p w14:paraId="4707F06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exual orientation</w:t>
            </w:r>
          </w:p>
          <w:p w14:paraId="169DAE8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Gay</w:t>
            </w:r>
          </w:p>
          <w:p w14:paraId="3A3C489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gay</w:t>
            </w:r>
          </w:p>
        </w:tc>
        <w:tc>
          <w:tcPr>
            <w:tcW w:w="596" w:type="pct"/>
          </w:tcPr>
          <w:p w14:paraId="32F686C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25D5508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129DA49" w14:textId="00A97345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9-0.75)</w:t>
            </w:r>
          </w:p>
        </w:tc>
        <w:tc>
          <w:tcPr>
            <w:tcW w:w="322" w:type="pct"/>
          </w:tcPr>
          <w:p w14:paraId="477BEF5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3FB9F64" w14:textId="73A6C1A8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38FC055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B624685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964A02A" w14:textId="5A282B8E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4-0.84)</w:t>
            </w:r>
          </w:p>
        </w:tc>
        <w:tc>
          <w:tcPr>
            <w:tcW w:w="350" w:type="pct"/>
          </w:tcPr>
          <w:p w14:paraId="0E2AA1D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4614266" w14:textId="61740940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46A97AE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2810CE1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B03D208" w14:textId="5C68828A" w:rsidR="003518BC" w:rsidRPr="000B0159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4-1.14)</w:t>
            </w:r>
          </w:p>
        </w:tc>
        <w:tc>
          <w:tcPr>
            <w:tcW w:w="327" w:type="pct"/>
          </w:tcPr>
          <w:p w14:paraId="25E7EE5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38C1699" w14:textId="762ADDA3" w:rsidR="003518BC" w:rsidRPr="000B0159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730" w:type="pct"/>
          </w:tcPr>
          <w:p w14:paraId="713E6DC3" w14:textId="77777777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0305B8CC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5081FD42" w14:textId="0D8F0D67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EF75E6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Education levels</w:t>
            </w:r>
          </w:p>
          <w:p w14:paraId="72EED5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Without university degree</w:t>
            </w:r>
          </w:p>
          <w:p w14:paraId="4F8C94E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niversity degree</w:t>
            </w:r>
          </w:p>
        </w:tc>
        <w:tc>
          <w:tcPr>
            <w:tcW w:w="596" w:type="pct"/>
          </w:tcPr>
          <w:p w14:paraId="2EB1FF7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CAD7AF4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1632186" w14:textId="0C69051D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0-0.90)</w:t>
            </w:r>
          </w:p>
        </w:tc>
        <w:tc>
          <w:tcPr>
            <w:tcW w:w="322" w:type="pct"/>
          </w:tcPr>
          <w:p w14:paraId="736FF9B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8000B29" w14:textId="5F6045BC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7D6A8DD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A01ADA4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44094F2" w14:textId="11A0C723" w:rsidR="003E247A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4-1.15)</w:t>
            </w:r>
          </w:p>
        </w:tc>
        <w:tc>
          <w:tcPr>
            <w:tcW w:w="350" w:type="pct"/>
          </w:tcPr>
          <w:p w14:paraId="1D3C378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C9EBB3D" w14:textId="63389620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706" w:type="pct"/>
          </w:tcPr>
          <w:p w14:paraId="56D36BA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6EA5586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F1AC0D7" w14:textId="7D8C25BA" w:rsidR="003518BC" w:rsidRPr="000B0159" w:rsidRDefault="00564F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6-0.63)</w:t>
            </w:r>
          </w:p>
        </w:tc>
        <w:tc>
          <w:tcPr>
            <w:tcW w:w="327" w:type="pct"/>
          </w:tcPr>
          <w:p w14:paraId="2D3E674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ECEA361" w14:textId="0E73945F" w:rsidR="00564F7A" w:rsidRPr="000B0159" w:rsidRDefault="00564F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6B2E2D4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C249414" w14:textId="77777777" w:rsidR="00CA2564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401F11A" w14:textId="370E3945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6-1.03)</w:t>
            </w:r>
          </w:p>
        </w:tc>
        <w:tc>
          <w:tcPr>
            <w:tcW w:w="317" w:type="pct"/>
          </w:tcPr>
          <w:p w14:paraId="2216285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98B4445" w14:textId="4E33540D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0B0159" w:rsidRPr="000B0159" w14:paraId="2309074B" w14:textId="0EC6CC08" w:rsidTr="00ED1C59">
        <w:tc>
          <w:tcPr>
            <w:tcW w:w="1010" w:type="pct"/>
          </w:tcPr>
          <w:p w14:paraId="25DDAE9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Employment</w:t>
            </w:r>
          </w:p>
          <w:p w14:paraId="44806426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employed</w:t>
            </w:r>
          </w:p>
          <w:p w14:paraId="445F14B4" w14:textId="3BF401F1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Employed</w:t>
            </w:r>
          </w:p>
        </w:tc>
        <w:tc>
          <w:tcPr>
            <w:tcW w:w="596" w:type="pct"/>
          </w:tcPr>
          <w:p w14:paraId="6D7CC1E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E428061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8B759C8" w14:textId="5D049346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7-1.35)</w:t>
            </w:r>
          </w:p>
        </w:tc>
        <w:tc>
          <w:tcPr>
            <w:tcW w:w="322" w:type="pct"/>
          </w:tcPr>
          <w:p w14:paraId="01439B9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F9E0F28" w14:textId="0B60394F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27BB57B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D0946F1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33158DD" w14:textId="4D6A31B7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00-1.35)</w:t>
            </w:r>
          </w:p>
        </w:tc>
        <w:tc>
          <w:tcPr>
            <w:tcW w:w="350" w:type="pct"/>
          </w:tcPr>
          <w:p w14:paraId="2F9AEEC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72AE110" w14:textId="6543F3D1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706" w:type="pct"/>
          </w:tcPr>
          <w:p w14:paraId="17EA150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9529EC0" w14:textId="77777777" w:rsidR="00564F7A" w:rsidRDefault="00564F7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F70B7CF" w14:textId="12F3827B" w:rsidR="00564F7A" w:rsidRPr="000B0159" w:rsidRDefault="00F924C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00-1.36)</w:t>
            </w:r>
          </w:p>
        </w:tc>
        <w:tc>
          <w:tcPr>
            <w:tcW w:w="327" w:type="pct"/>
          </w:tcPr>
          <w:p w14:paraId="1D27624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41B16F8" w14:textId="030FCA3F" w:rsidR="00F924C2" w:rsidRPr="000B0159" w:rsidRDefault="00F924C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1AB6837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A30D13A" w14:textId="77777777" w:rsidR="00CA2564" w:rsidRDefault="00CA25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B8E14E3" w14:textId="5AF70453" w:rsidR="00CA2564" w:rsidRPr="000B0159" w:rsidRDefault="00931CE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01-1.52)</w:t>
            </w:r>
          </w:p>
        </w:tc>
        <w:tc>
          <w:tcPr>
            <w:tcW w:w="317" w:type="pct"/>
          </w:tcPr>
          <w:p w14:paraId="7E34DBD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4C43B55" w14:textId="7744F51F" w:rsidR="00931CEC" w:rsidRPr="000B0159" w:rsidRDefault="00931CE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5A14BB1E" w14:textId="4724F0E3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2C6991F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Relationship</w:t>
            </w:r>
          </w:p>
          <w:p w14:paraId="6911F37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70B61FA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96" w:type="pct"/>
          </w:tcPr>
          <w:p w14:paraId="5FAAAB1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1B75D56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62E3B5E" w14:textId="7D80D63C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20-1.48)</w:t>
            </w:r>
          </w:p>
        </w:tc>
        <w:tc>
          <w:tcPr>
            <w:tcW w:w="322" w:type="pct"/>
          </w:tcPr>
          <w:p w14:paraId="0782622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1B5FF97" w14:textId="0583306B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070FE49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09FB6E5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5E78A5" w14:textId="015E0571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4-1.32)</w:t>
            </w:r>
          </w:p>
        </w:tc>
        <w:tc>
          <w:tcPr>
            <w:tcW w:w="350" w:type="pct"/>
          </w:tcPr>
          <w:p w14:paraId="1109A40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D470EEE" w14:textId="3B93B86A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2F6412A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2311584" w14:textId="77777777" w:rsidR="00F924C2" w:rsidRDefault="00F924C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12DEFDA" w14:textId="06241910" w:rsidR="00F924C2" w:rsidRPr="000B0159" w:rsidRDefault="00326C1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63-2.09)</w:t>
            </w:r>
          </w:p>
        </w:tc>
        <w:tc>
          <w:tcPr>
            <w:tcW w:w="327" w:type="pct"/>
          </w:tcPr>
          <w:p w14:paraId="4A75FCD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83C62EF" w14:textId="0FCE7C2D" w:rsidR="00326C15" w:rsidRPr="000B0159" w:rsidRDefault="00326C1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19AF015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CEF89F2" w14:textId="77777777" w:rsidR="00931CEC" w:rsidRDefault="00931CEC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F3A1977" w14:textId="126D56C2" w:rsidR="00931CEC" w:rsidRPr="000B0159" w:rsidRDefault="006F6EC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8-1.35)</w:t>
            </w:r>
          </w:p>
        </w:tc>
        <w:tc>
          <w:tcPr>
            <w:tcW w:w="317" w:type="pct"/>
          </w:tcPr>
          <w:p w14:paraId="060F638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2EFE4BE" w14:textId="509C5EF2" w:rsidR="006F6ECD" w:rsidRPr="000B0159" w:rsidRDefault="006F6EC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F65758" w:rsidRPr="000B0159" w14:paraId="573D091D" w14:textId="6826FFE6" w:rsidTr="00ED1C59">
        <w:tc>
          <w:tcPr>
            <w:tcW w:w="1010" w:type="pct"/>
          </w:tcPr>
          <w:p w14:paraId="685B551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ocial engagement in the LGBTQ+ community (2-10), each incremental score, median (IQR)</w:t>
            </w:r>
          </w:p>
        </w:tc>
        <w:tc>
          <w:tcPr>
            <w:tcW w:w="596" w:type="pct"/>
            <w:vAlign w:val="center"/>
          </w:tcPr>
          <w:p w14:paraId="77D80E62" w14:textId="319E4DB9" w:rsidR="000B0159" w:rsidRPr="000B0159" w:rsidRDefault="00F65758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13-1.21)</w:t>
            </w:r>
          </w:p>
        </w:tc>
        <w:tc>
          <w:tcPr>
            <w:tcW w:w="322" w:type="pct"/>
            <w:vAlign w:val="center"/>
          </w:tcPr>
          <w:p w14:paraId="36ACAAAE" w14:textId="14E52C80" w:rsidR="000B0159" w:rsidRPr="000B0159" w:rsidRDefault="00F65758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  <w:vAlign w:val="center"/>
          </w:tcPr>
          <w:p w14:paraId="191CB067" w14:textId="720CFDF7" w:rsidR="00B13999" w:rsidRPr="000B0159" w:rsidRDefault="00B13999" w:rsidP="00B1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6-1.04)</w:t>
            </w:r>
          </w:p>
        </w:tc>
        <w:tc>
          <w:tcPr>
            <w:tcW w:w="350" w:type="pct"/>
            <w:vAlign w:val="center"/>
          </w:tcPr>
          <w:p w14:paraId="7CA81510" w14:textId="4AD126C6" w:rsidR="000B0159" w:rsidRPr="000B0159" w:rsidRDefault="00B13999" w:rsidP="00B1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706" w:type="pct"/>
            <w:vAlign w:val="center"/>
          </w:tcPr>
          <w:p w14:paraId="36AAA27B" w14:textId="1EECE5D9" w:rsidR="000B0159" w:rsidRPr="000B0159" w:rsidRDefault="00326C15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06-1.15)</w:t>
            </w:r>
          </w:p>
        </w:tc>
        <w:tc>
          <w:tcPr>
            <w:tcW w:w="327" w:type="pct"/>
            <w:vAlign w:val="center"/>
          </w:tcPr>
          <w:p w14:paraId="7B8025B5" w14:textId="7F7E810B" w:rsidR="000B0159" w:rsidRPr="000B0159" w:rsidRDefault="000563B5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  <w:vAlign w:val="center"/>
          </w:tcPr>
          <w:p w14:paraId="3B340135" w14:textId="5ACB524C" w:rsidR="006F6ECD" w:rsidRPr="000B0159" w:rsidRDefault="00405868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1-1.11)</w:t>
            </w:r>
          </w:p>
        </w:tc>
        <w:tc>
          <w:tcPr>
            <w:tcW w:w="317" w:type="pct"/>
            <w:vAlign w:val="center"/>
          </w:tcPr>
          <w:p w14:paraId="551F223F" w14:textId="2B7CA99D" w:rsidR="000B0159" w:rsidRPr="000B0159" w:rsidRDefault="00405868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4F618370" w14:textId="2671BC7B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B937294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ex work</w:t>
            </w:r>
          </w:p>
          <w:p w14:paraId="429F77D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Not in the last 6 </w:t>
            </w:r>
            <w:proofErr w:type="spellStart"/>
            <w:r w:rsidRPr="000B0159"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7AC4AE3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Sometimes in the last 6 </w:t>
            </w:r>
            <w:proofErr w:type="spellStart"/>
            <w:r w:rsidRPr="000B0159"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65D837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Sex work is primary income</w:t>
            </w:r>
          </w:p>
        </w:tc>
        <w:tc>
          <w:tcPr>
            <w:tcW w:w="596" w:type="pct"/>
          </w:tcPr>
          <w:p w14:paraId="6445B19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8FB8447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CD0C94D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51-2.18)</w:t>
            </w:r>
          </w:p>
          <w:p w14:paraId="18D7C3AE" w14:textId="347E1B2E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 (3.42-6.22)</w:t>
            </w:r>
          </w:p>
        </w:tc>
        <w:tc>
          <w:tcPr>
            <w:tcW w:w="322" w:type="pct"/>
          </w:tcPr>
          <w:p w14:paraId="540CDC0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4872906" w14:textId="36E8E3BF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4960839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CE44C84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F245227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07-1.66)</w:t>
            </w:r>
          </w:p>
          <w:p w14:paraId="15534592" w14:textId="1FC7CE85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1.58-3.33)</w:t>
            </w:r>
          </w:p>
        </w:tc>
        <w:tc>
          <w:tcPr>
            <w:tcW w:w="350" w:type="pct"/>
          </w:tcPr>
          <w:p w14:paraId="73E5F2D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6A0BC38" w14:textId="2D167E05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5644A89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9EF5D1E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9A1E7D5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35-2.25)</w:t>
            </w:r>
          </w:p>
          <w:p w14:paraId="5DE69EAB" w14:textId="6481348C" w:rsidR="000563B5" w:rsidRPr="000B0159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 (3.40-8.66)</w:t>
            </w:r>
          </w:p>
        </w:tc>
        <w:tc>
          <w:tcPr>
            <w:tcW w:w="327" w:type="pct"/>
          </w:tcPr>
          <w:p w14:paraId="1529D7E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A10A6FB" w14:textId="33298AC4" w:rsidR="000563B5" w:rsidRPr="000B0159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4A319AD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3409D1A" w14:textId="77777777" w:rsidR="00405868" w:rsidRDefault="0040586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972A612" w14:textId="77777777" w:rsidR="00405868" w:rsidRDefault="00E8270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1-1.55)</w:t>
            </w:r>
          </w:p>
          <w:p w14:paraId="74587C3E" w14:textId="49FDCC41" w:rsidR="00E8270F" w:rsidRPr="000B0159" w:rsidRDefault="00E8270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73-2.25)</w:t>
            </w:r>
          </w:p>
        </w:tc>
        <w:tc>
          <w:tcPr>
            <w:tcW w:w="317" w:type="pct"/>
          </w:tcPr>
          <w:p w14:paraId="6A2DA3E0" w14:textId="77777777" w:rsidR="00E8270F" w:rsidRDefault="00E8270F" w:rsidP="000B0159">
            <w:pPr>
              <w:rPr>
                <w:rFonts w:ascii="Times New Roman" w:hAnsi="Times New Roman" w:cs="Times New Roman"/>
              </w:rPr>
            </w:pPr>
          </w:p>
          <w:p w14:paraId="01A35442" w14:textId="587298DC" w:rsidR="008F21D0" w:rsidRPr="000B0159" w:rsidRDefault="00A0578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</w:tr>
      <w:tr w:rsidR="000B0159" w:rsidRPr="000B0159" w14:paraId="423F5B40" w14:textId="71E413A8" w:rsidTr="00ED1C59">
        <w:tc>
          <w:tcPr>
            <w:tcW w:w="1010" w:type="pct"/>
          </w:tcPr>
          <w:p w14:paraId="6AFC4A6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lastRenderedPageBreak/>
              <w:t>Number of partners in last 6 months</w:t>
            </w:r>
          </w:p>
          <w:p w14:paraId="6BBE849D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0-1</w:t>
            </w:r>
          </w:p>
          <w:p w14:paraId="06F27459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2-5</w:t>
            </w:r>
          </w:p>
          <w:p w14:paraId="1751E308" w14:textId="5D6F9B3A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&gt; 5</w:t>
            </w:r>
          </w:p>
        </w:tc>
        <w:tc>
          <w:tcPr>
            <w:tcW w:w="596" w:type="pct"/>
          </w:tcPr>
          <w:p w14:paraId="632ECB6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BAF2951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4C128B63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ED0DD45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67-2.20)</w:t>
            </w:r>
          </w:p>
          <w:p w14:paraId="6414E3A9" w14:textId="768EE278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 (4.01-5.38)</w:t>
            </w:r>
          </w:p>
        </w:tc>
        <w:tc>
          <w:tcPr>
            <w:tcW w:w="322" w:type="pct"/>
          </w:tcPr>
          <w:p w14:paraId="71B7561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DBD089C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030EFBE6" w14:textId="1F75E789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7AD64AE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6E2424C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3C2B398F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C7E0225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7-1.66)</w:t>
            </w:r>
          </w:p>
          <w:p w14:paraId="3EDF6217" w14:textId="48F09AE2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1.58-3.32)</w:t>
            </w:r>
          </w:p>
        </w:tc>
        <w:tc>
          <w:tcPr>
            <w:tcW w:w="350" w:type="pct"/>
          </w:tcPr>
          <w:p w14:paraId="7877CA9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3E419D4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1AC2E7B2" w14:textId="52ED528B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3B9076A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C350E14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2E42E242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04799A6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43-1.94)</w:t>
            </w:r>
          </w:p>
          <w:p w14:paraId="1040AADB" w14:textId="7A2B465B" w:rsidR="000563B5" w:rsidRPr="000B0159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2.67-3.78)</w:t>
            </w:r>
          </w:p>
        </w:tc>
        <w:tc>
          <w:tcPr>
            <w:tcW w:w="327" w:type="pct"/>
          </w:tcPr>
          <w:p w14:paraId="01981DE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371FF55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0FDC4BD8" w14:textId="5BBD6023" w:rsidR="000563B5" w:rsidRPr="000B0159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5F3FA62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1DFF322" w14:textId="77777777" w:rsidR="00E8270F" w:rsidRDefault="00E8270F" w:rsidP="000B0159">
            <w:pPr>
              <w:rPr>
                <w:rFonts w:ascii="Times New Roman" w:hAnsi="Times New Roman" w:cs="Times New Roman"/>
              </w:rPr>
            </w:pPr>
          </w:p>
          <w:p w14:paraId="4B362D79" w14:textId="77777777" w:rsidR="00E8270F" w:rsidRDefault="00E8270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30FEECD" w14:textId="77777777" w:rsidR="00E8270F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4-1.38)</w:t>
            </w:r>
          </w:p>
          <w:p w14:paraId="55D31043" w14:textId="5E8FFBD3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39-2.17)</w:t>
            </w:r>
          </w:p>
        </w:tc>
        <w:tc>
          <w:tcPr>
            <w:tcW w:w="317" w:type="pct"/>
          </w:tcPr>
          <w:p w14:paraId="52D29B4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234E817" w14:textId="77777777" w:rsidR="008F21D0" w:rsidRDefault="008F21D0" w:rsidP="000B0159">
            <w:pPr>
              <w:rPr>
                <w:rFonts w:ascii="Times New Roman" w:hAnsi="Times New Roman" w:cs="Times New Roman"/>
              </w:rPr>
            </w:pPr>
          </w:p>
          <w:p w14:paraId="1D23C5DD" w14:textId="6883AF8B" w:rsidR="008F21D0" w:rsidRPr="000B0159" w:rsidRDefault="008F21D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25EC1E36" w14:textId="006A7BDE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139C79F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HIV status</w:t>
            </w:r>
          </w:p>
          <w:p w14:paraId="74FF0EA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HIV negative</w:t>
            </w:r>
          </w:p>
          <w:p w14:paraId="77E12EE5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nknown</w:t>
            </w:r>
          </w:p>
        </w:tc>
        <w:tc>
          <w:tcPr>
            <w:tcW w:w="596" w:type="pct"/>
          </w:tcPr>
          <w:p w14:paraId="3F8CE6B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3424199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7520C44" w14:textId="17C17A57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7-0.26)</w:t>
            </w:r>
          </w:p>
        </w:tc>
        <w:tc>
          <w:tcPr>
            <w:tcW w:w="322" w:type="pct"/>
          </w:tcPr>
          <w:p w14:paraId="3CA7A3D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B6AC1CA" w14:textId="094041BF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36365C8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85E4219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03ED93C" w14:textId="12F5D838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6-1.07)</w:t>
            </w:r>
          </w:p>
        </w:tc>
        <w:tc>
          <w:tcPr>
            <w:tcW w:w="350" w:type="pct"/>
          </w:tcPr>
          <w:p w14:paraId="1DDB272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6207318" w14:textId="1D811EFD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06" w:type="pct"/>
          </w:tcPr>
          <w:p w14:paraId="464B946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5C753B8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52698B7" w14:textId="21564A43" w:rsidR="000563B5" w:rsidRPr="000B0159" w:rsidRDefault="000563B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</w:t>
            </w:r>
            <w:r w:rsidR="00C1498D">
              <w:rPr>
                <w:rFonts w:ascii="Times New Roman" w:hAnsi="Times New Roman" w:cs="Times New Roman"/>
              </w:rPr>
              <w:t>0.17-0.26)</w:t>
            </w:r>
          </w:p>
        </w:tc>
        <w:tc>
          <w:tcPr>
            <w:tcW w:w="327" w:type="pct"/>
          </w:tcPr>
          <w:p w14:paraId="6D4E7F0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B0F7BAF" w14:textId="0B1DFDE1" w:rsidR="00C1498D" w:rsidRPr="000B0159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65D6CE6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BF7F919" w14:textId="77777777" w:rsidR="005A518F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01E9931" w14:textId="3ABA0589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30-0.61)</w:t>
            </w:r>
          </w:p>
        </w:tc>
        <w:tc>
          <w:tcPr>
            <w:tcW w:w="317" w:type="pct"/>
          </w:tcPr>
          <w:p w14:paraId="156C933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0E7A05B" w14:textId="1EF25A97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3886AC17" w14:textId="50FF80D6" w:rsidTr="00ED1C59">
        <w:tc>
          <w:tcPr>
            <w:tcW w:w="1010" w:type="pct"/>
          </w:tcPr>
          <w:p w14:paraId="6E4FD23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Last HIV test</w:t>
            </w:r>
          </w:p>
          <w:p w14:paraId="073FB440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In the last 12 months</w:t>
            </w:r>
          </w:p>
          <w:p w14:paraId="31F2C2A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Over 12 months ago</w:t>
            </w:r>
          </w:p>
          <w:p w14:paraId="492284D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ever tested</w:t>
            </w:r>
          </w:p>
        </w:tc>
        <w:tc>
          <w:tcPr>
            <w:tcW w:w="596" w:type="pct"/>
          </w:tcPr>
          <w:p w14:paraId="499D885C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21BB3C6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961B244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7-0.24)</w:t>
            </w:r>
          </w:p>
          <w:p w14:paraId="7059B3F4" w14:textId="40E60D99" w:rsidR="00F65758" w:rsidRPr="000B0159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5-0.10)</w:t>
            </w:r>
          </w:p>
        </w:tc>
        <w:tc>
          <w:tcPr>
            <w:tcW w:w="322" w:type="pct"/>
          </w:tcPr>
          <w:p w14:paraId="3B82C34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4486975" w14:textId="0127011A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63A02D1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0CCE3E0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9C984BF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9-0.27)</w:t>
            </w:r>
          </w:p>
          <w:p w14:paraId="41D46DB4" w14:textId="71404F48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08-0.19)</w:t>
            </w:r>
          </w:p>
        </w:tc>
        <w:tc>
          <w:tcPr>
            <w:tcW w:w="350" w:type="pct"/>
          </w:tcPr>
          <w:p w14:paraId="2C94A8E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D816830" w14:textId="75847855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593301C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D2A36D8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11E1D70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8-0.27)</w:t>
            </w:r>
          </w:p>
          <w:p w14:paraId="72FA7499" w14:textId="2FB00381" w:rsidR="00C1498D" w:rsidRPr="000B0159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3-0.07)</w:t>
            </w:r>
          </w:p>
        </w:tc>
        <w:tc>
          <w:tcPr>
            <w:tcW w:w="327" w:type="pct"/>
          </w:tcPr>
          <w:p w14:paraId="5C9761C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8256206" w14:textId="18A14814" w:rsidR="00C1498D" w:rsidRPr="000B0159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2E47022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8B34D8A" w14:textId="77777777" w:rsidR="005A518F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CAF0511" w14:textId="77777777" w:rsidR="005A518F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22-0.35)</w:t>
            </w:r>
          </w:p>
          <w:p w14:paraId="74FE75A8" w14:textId="609A926C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5-0.14)</w:t>
            </w:r>
          </w:p>
        </w:tc>
        <w:tc>
          <w:tcPr>
            <w:tcW w:w="317" w:type="pct"/>
          </w:tcPr>
          <w:p w14:paraId="2AADDF5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0F4AEE8" w14:textId="528A0655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5CB2F0C5" w14:textId="25E6E44F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2184C01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ondomless sex in last 6 months</w:t>
            </w:r>
          </w:p>
          <w:p w14:paraId="7CCA85CD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007BF9F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96" w:type="pct"/>
          </w:tcPr>
          <w:p w14:paraId="462A3D8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0A79A44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9368C2E" w14:textId="64BBAB93" w:rsidR="00F65758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2.29-2.83)</w:t>
            </w:r>
          </w:p>
        </w:tc>
        <w:tc>
          <w:tcPr>
            <w:tcW w:w="322" w:type="pct"/>
          </w:tcPr>
          <w:p w14:paraId="54DAF59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39271D3" w14:textId="5061E536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52217D7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1B3BA1D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4BBF5C8" w14:textId="0958CFDD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50-1.92)</w:t>
            </w:r>
          </w:p>
        </w:tc>
        <w:tc>
          <w:tcPr>
            <w:tcW w:w="350" w:type="pct"/>
          </w:tcPr>
          <w:p w14:paraId="20769D9C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9D0DCC8" w14:textId="76094CE9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6C2FF00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51237F1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6086545" w14:textId="78F2970F" w:rsidR="00C1498D" w:rsidRPr="000B0159" w:rsidRDefault="00D36C8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A235E3">
              <w:rPr>
                <w:rFonts w:ascii="Times New Roman" w:hAnsi="Times New Roman" w:cs="Times New Roman"/>
              </w:rPr>
              <w:t>8 (1.83-2.36)</w:t>
            </w:r>
          </w:p>
        </w:tc>
        <w:tc>
          <w:tcPr>
            <w:tcW w:w="327" w:type="pct"/>
          </w:tcPr>
          <w:p w14:paraId="6859F45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59F4ABB" w14:textId="7E56E89A" w:rsidR="00A235E3" w:rsidRPr="000B0159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2631CEE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CED1CC0" w14:textId="77777777" w:rsidR="005A518F" w:rsidRDefault="005A518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5D15F00" w14:textId="78B0E89D" w:rsidR="005A518F" w:rsidRPr="000B0159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51-2.11)</w:t>
            </w:r>
          </w:p>
        </w:tc>
        <w:tc>
          <w:tcPr>
            <w:tcW w:w="317" w:type="pct"/>
          </w:tcPr>
          <w:p w14:paraId="56E147F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C365498" w14:textId="1421BC8E" w:rsidR="00A71A78" w:rsidRPr="000B0159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1FB08A3C" w14:textId="7B584400" w:rsidTr="00ED1C59">
        <w:tc>
          <w:tcPr>
            <w:tcW w:w="1010" w:type="pct"/>
          </w:tcPr>
          <w:p w14:paraId="57CBA92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TI diagnosis in last 6 months</w:t>
            </w:r>
          </w:p>
          <w:p w14:paraId="3B262DF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42BE37E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96" w:type="pct"/>
          </w:tcPr>
          <w:p w14:paraId="186179D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3321561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36C906A" w14:textId="04B79733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 (2.50-3.48)</w:t>
            </w:r>
          </w:p>
        </w:tc>
        <w:tc>
          <w:tcPr>
            <w:tcW w:w="322" w:type="pct"/>
          </w:tcPr>
          <w:p w14:paraId="5EA2D93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91A67E7" w14:textId="56A32D3F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3FA8D5D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1CBA51F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F9985A2" w14:textId="67B657FF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25-1.83)</w:t>
            </w:r>
          </w:p>
        </w:tc>
        <w:tc>
          <w:tcPr>
            <w:tcW w:w="350" w:type="pct"/>
          </w:tcPr>
          <w:p w14:paraId="08D29D9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FA88986" w14:textId="5DD8868C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16859D1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BC4C37B" w14:textId="77777777" w:rsidR="00A235E3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A71DAA8" w14:textId="143A5E3C" w:rsidR="00A235E3" w:rsidRPr="000B0159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 (2.59-4.05)</w:t>
            </w:r>
          </w:p>
        </w:tc>
        <w:tc>
          <w:tcPr>
            <w:tcW w:w="327" w:type="pct"/>
          </w:tcPr>
          <w:p w14:paraId="4786726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3D65A58" w14:textId="672644C5" w:rsidR="00A235E3" w:rsidRPr="000B0159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7540C4F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1E6193F" w14:textId="77777777" w:rsidR="00A71A78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435ACB7" w14:textId="0AA78C90" w:rsidR="00A71A78" w:rsidRPr="000B0159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7-2.01)</w:t>
            </w:r>
          </w:p>
        </w:tc>
        <w:tc>
          <w:tcPr>
            <w:tcW w:w="317" w:type="pct"/>
          </w:tcPr>
          <w:p w14:paraId="1000BA5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A2F8D93" w14:textId="6D4B469C" w:rsidR="00A71A78" w:rsidRPr="000B0159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34C7C88E" w14:textId="2D56F082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2B3EE3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hemsex in last 6 months</w:t>
            </w:r>
          </w:p>
          <w:p w14:paraId="5BC7C78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1A3F057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96" w:type="pct"/>
          </w:tcPr>
          <w:p w14:paraId="35EAB1A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9DCF463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98C9631" w14:textId="407A5CCA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 (2.73-3.54)</w:t>
            </w:r>
          </w:p>
        </w:tc>
        <w:tc>
          <w:tcPr>
            <w:tcW w:w="322" w:type="pct"/>
          </w:tcPr>
          <w:p w14:paraId="77FC368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16AAFDE" w14:textId="4D0BAD04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7AF7D40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EE4DC2E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48BBA6A" w14:textId="6FBEAB94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 (1.61-2.19)</w:t>
            </w:r>
          </w:p>
        </w:tc>
        <w:tc>
          <w:tcPr>
            <w:tcW w:w="350" w:type="pct"/>
          </w:tcPr>
          <w:p w14:paraId="4575399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F7B35B1" w14:textId="56AE8518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16C60CC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394B4EC" w14:textId="77777777" w:rsidR="00A235E3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407B6E2" w14:textId="1BC6A042" w:rsidR="00A235E3" w:rsidRPr="000B0159" w:rsidRDefault="00A235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 (</w:t>
            </w:r>
            <w:r w:rsidR="00C958BD">
              <w:rPr>
                <w:rFonts w:ascii="Times New Roman" w:hAnsi="Times New Roman" w:cs="Times New Roman"/>
              </w:rPr>
              <w:t>3.00-4.24)</w:t>
            </w:r>
          </w:p>
        </w:tc>
        <w:tc>
          <w:tcPr>
            <w:tcW w:w="327" w:type="pct"/>
          </w:tcPr>
          <w:p w14:paraId="1F1B96F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96854DF" w14:textId="422917E7" w:rsidR="00C958BD" w:rsidRPr="000B0159" w:rsidRDefault="00C958B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61358679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6D86AF6" w14:textId="77777777" w:rsidR="00A71A78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B55763A" w14:textId="693D95A3" w:rsidR="00A71A78" w:rsidRPr="000B0159" w:rsidRDefault="00A71A78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6 </w:t>
            </w:r>
            <w:r w:rsidR="008A1AA7">
              <w:rPr>
                <w:rFonts w:ascii="Times New Roman" w:hAnsi="Times New Roman" w:cs="Times New Roman"/>
              </w:rPr>
              <w:t>(1.46-2.12)</w:t>
            </w:r>
          </w:p>
        </w:tc>
        <w:tc>
          <w:tcPr>
            <w:tcW w:w="317" w:type="pct"/>
          </w:tcPr>
          <w:p w14:paraId="4499A80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8A58875" w14:textId="7BE0C342" w:rsidR="008A1AA7" w:rsidRPr="000B0159" w:rsidRDefault="008A1AA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1A030BF5" w14:textId="2170ADDF" w:rsidTr="00ED1C59">
        <w:tc>
          <w:tcPr>
            <w:tcW w:w="1010" w:type="pct"/>
          </w:tcPr>
          <w:p w14:paraId="6F65AFC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Injected drug use in last 6 months</w:t>
            </w:r>
          </w:p>
          <w:p w14:paraId="2B161880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09B6B5D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96" w:type="pct"/>
          </w:tcPr>
          <w:p w14:paraId="48342BD3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BF4E2BD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62BD93F4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657149A" w14:textId="6A7B1A32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2.27-3.47)</w:t>
            </w:r>
          </w:p>
        </w:tc>
        <w:tc>
          <w:tcPr>
            <w:tcW w:w="322" w:type="pct"/>
          </w:tcPr>
          <w:p w14:paraId="5F7EB34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92C5489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45BE16A9" w14:textId="53F95834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3301D4B5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E03CB48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6A736F4D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48AD321" w14:textId="60A48750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21-2.07)</w:t>
            </w:r>
          </w:p>
        </w:tc>
        <w:tc>
          <w:tcPr>
            <w:tcW w:w="350" w:type="pct"/>
          </w:tcPr>
          <w:p w14:paraId="38F6DCD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395B7EE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2CD24738" w14:textId="0034DA91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1C9D649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61A260F" w14:textId="77777777" w:rsidR="00C958BD" w:rsidRDefault="00C958BD" w:rsidP="000B0159">
            <w:pPr>
              <w:rPr>
                <w:rFonts w:ascii="Times New Roman" w:hAnsi="Times New Roman" w:cs="Times New Roman"/>
              </w:rPr>
            </w:pPr>
          </w:p>
          <w:p w14:paraId="002834B4" w14:textId="77777777" w:rsidR="00C958BD" w:rsidRDefault="00C958B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EB11C61" w14:textId="6703F28E" w:rsidR="00C958BD" w:rsidRPr="000B0159" w:rsidRDefault="00C958B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4 (1.83-2.75)</w:t>
            </w:r>
          </w:p>
        </w:tc>
        <w:tc>
          <w:tcPr>
            <w:tcW w:w="327" w:type="pct"/>
          </w:tcPr>
          <w:p w14:paraId="6384EB3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2B0171B" w14:textId="77777777" w:rsidR="00C958BD" w:rsidRDefault="00C958BD" w:rsidP="000B0159">
            <w:pPr>
              <w:rPr>
                <w:rFonts w:ascii="Times New Roman" w:hAnsi="Times New Roman" w:cs="Times New Roman"/>
              </w:rPr>
            </w:pPr>
          </w:p>
          <w:p w14:paraId="409D06DD" w14:textId="3D86C6B2" w:rsidR="00C958BD" w:rsidRPr="000B0159" w:rsidRDefault="00C958B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0115023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3977308" w14:textId="77777777" w:rsidR="008A1AA7" w:rsidRDefault="008A1AA7" w:rsidP="000B0159">
            <w:pPr>
              <w:rPr>
                <w:rFonts w:ascii="Times New Roman" w:hAnsi="Times New Roman" w:cs="Times New Roman"/>
              </w:rPr>
            </w:pPr>
          </w:p>
          <w:p w14:paraId="452CB14E" w14:textId="77777777" w:rsidR="008A1AA7" w:rsidRDefault="008A1AA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ACB14C8" w14:textId="55226693" w:rsidR="008A1AA7" w:rsidRPr="000B0159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14-1.93)</w:t>
            </w:r>
          </w:p>
        </w:tc>
        <w:tc>
          <w:tcPr>
            <w:tcW w:w="317" w:type="pct"/>
          </w:tcPr>
          <w:p w14:paraId="7CED9E6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0CE123E" w14:textId="77777777" w:rsidR="00746385" w:rsidRDefault="00746385" w:rsidP="000B0159">
            <w:pPr>
              <w:rPr>
                <w:rFonts w:ascii="Times New Roman" w:hAnsi="Times New Roman" w:cs="Times New Roman"/>
              </w:rPr>
            </w:pPr>
          </w:p>
          <w:p w14:paraId="5BE93584" w14:textId="78AFAD17" w:rsidR="00746385" w:rsidRPr="000B0159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255796EE" w14:textId="1CB6E258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01EE7CF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Willing to take PrEP to prevent HIV</w:t>
            </w:r>
          </w:p>
          <w:p w14:paraId="353CC3B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772DB905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96" w:type="pct"/>
          </w:tcPr>
          <w:p w14:paraId="055D890C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F00B886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1864E05A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EECAED" w14:textId="078D5A93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49-1.93)</w:t>
            </w:r>
          </w:p>
        </w:tc>
        <w:tc>
          <w:tcPr>
            <w:tcW w:w="322" w:type="pct"/>
          </w:tcPr>
          <w:p w14:paraId="0CE4504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7DFD2F6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352EE4BD" w14:textId="1FB9B65B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6C9CEA5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2E79C75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7BD03319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A689E87" w14:textId="452A58FC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30-1.77)</w:t>
            </w:r>
          </w:p>
        </w:tc>
        <w:tc>
          <w:tcPr>
            <w:tcW w:w="350" w:type="pct"/>
          </w:tcPr>
          <w:p w14:paraId="375A5BC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E942086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6A965C16" w14:textId="06B18EEC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356D115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DE32B13" w14:textId="77777777" w:rsidR="00C958BD" w:rsidRDefault="00C958BD" w:rsidP="000B0159">
            <w:pPr>
              <w:rPr>
                <w:rFonts w:ascii="Times New Roman" w:hAnsi="Times New Roman" w:cs="Times New Roman"/>
              </w:rPr>
            </w:pPr>
          </w:p>
          <w:p w14:paraId="3C33010A" w14:textId="77777777" w:rsidR="00C958BD" w:rsidRDefault="00C958B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3EE3E3F" w14:textId="18D129EB" w:rsidR="00C958B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4-1.40)</w:t>
            </w:r>
          </w:p>
        </w:tc>
        <w:tc>
          <w:tcPr>
            <w:tcW w:w="327" w:type="pct"/>
          </w:tcPr>
          <w:p w14:paraId="1947ED0E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A47BF72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</w:p>
          <w:p w14:paraId="70AE26E6" w14:textId="768162F8" w:rsidR="00CC1CE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  <w:r w:rsidR="00ED1C59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7A94458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35A76E61" w14:textId="77777777" w:rsidR="00746385" w:rsidRDefault="00746385" w:rsidP="000B0159">
            <w:pPr>
              <w:rPr>
                <w:rFonts w:ascii="Times New Roman" w:hAnsi="Times New Roman" w:cs="Times New Roman"/>
              </w:rPr>
            </w:pPr>
          </w:p>
          <w:p w14:paraId="568C48FA" w14:textId="5ED893B5" w:rsidR="00746385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F161832" w14:textId="4658ED22" w:rsidR="00746385" w:rsidRPr="000B0159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07-1.59)</w:t>
            </w:r>
          </w:p>
        </w:tc>
        <w:tc>
          <w:tcPr>
            <w:tcW w:w="317" w:type="pct"/>
          </w:tcPr>
          <w:p w14:paraId="522D530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4690BD37" w14:textId="77777777" w:rsidR="00746385" w:rsidRDefault="00746385" w:rsidP="000B0159">
            <w:pPr>
              <w:rPr>
                <w:rFonts w:ascii="Times New Roman" w:hAnsi="Times New Roman" w:cs="Times New Roman"/>
              </w:rPr>
            </w:pPr>
          </w:p>
          <w:p w14:paraId="7DAB01EA" w14:textId="06903DC6" w:rsidR="00746385" w:rsidRPr="000B0159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1528DFFE" w14:textId="2475605A" w:rsidTr="00ED1C59">
        <w:tc>
          <w:tcPr>
            <w:tcW w:w="1010" w:type="pct"/>
          </w:tcPr>
          <w:p w14:paraId="2C45E14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Worried about PrEP side effects</w:t>
            </w:r>
          </w:p>
          <w:p w14:paraId="0FDF6EA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09A5CA8D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96" w:type="pct"/>
          </w:tcPr>
          <w:p w14:paraId="2CDA73ED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1332871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1BACA203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B0F330C" w14:textId="0F52C50E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55-0.67)</w:t>
            </w:r>
          </w:p>
        </w:tc>
        <w:tc>
          <w:tcPr>
            <w:tcW w:w="322" w:type="pct"/>
          </w:tcPr>
          <w:p w14:paraId="3FAE353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984456D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6A7BBDCB" w14:textId="32959761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4A8F1697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4F91C99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47D8B09C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DEA70F4" w14:textId="7F795B37" w:rsidR="00B13999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53-0.67)</w:t>
            </w:r>
          </w:p>
        </w:tc>
        <w:tc>
          <w:tcPr>
            <w:tcW w:w="350" w:type="pct"/>
          </w:tcPr>
          <w:p w14:paraId="2AA52AC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897FE6F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65FC251E" w14:textId="64C4A796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4AE50331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F0F6A05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</w:p>
          <w:p w14:paraId="180381CF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E936FE9" w14:textId="10FF74A2" w:rsidR="00CC1CE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61-0.78)</w:t>
            </w:r>
          </w:p>
        </w:tc>
        <w:tc>
          <w:tcPr>
            <w:tcW w:w="327" w:type="pct"/>
          </w:tcPr>
          <w:p w14:paraId="70E03970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DFE31C1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</w:p>
          <w:p w14:paraId="680AA131" w14:textId="67FB2B4F" w:rsidR="00CC1CE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3EE91BF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59B8BA7" w14:textId="77777777" w:rsidR="00746385" w:rsidRDefault="00746385" w:rsidP="000B0159">
            <w:pPr>
              <w:rPr>
                <w:rFonts w:ascii="Times New Roman" w:hAnsi="Times New Roman" w:cs="Times New Roman"/>
              </w:rPr>
            </w:pPr>
          </w:p>
          <w:p w14:paraId="56E653D3" w14:textId="77777777" w:rsidR="00746385" w:rsidRDefault="0074638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5FE175D" w14:textId="2343FC52" w:rsidR="00746385" w:rsidRPr="000B0159" w:rsidRDefault="008A21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56-0.76)</w:t>
            </w:r>
          </w:p>
        </w:tc>
        <w:tc>
          <w:tcPr>
            <w:tcW w:w="317" w:type="pct"/>
          </w:tcPr>
          <w:p w14:paraId="1313AE9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1F55A9F3" w14:textId="77777777" w:rsidR="008A2184" w:rsidRDefault="008A2184" w:rsidP="000B0159">
            <w:pPr>
              <w:rPr>
                <w:rFonts w:ascii="Times New Roman" w:hAnsi="Times New Roman" w:cs="Times New Roman"/>
              </w:rPr>
            </w:pPr>
          </w:p>
          <w:p w14:paraId="3FD32D3E" w14:textId="669E967D" w:rsidR="008A2184" w:rsidRPr="000B0159" w:rsidRDefault="008A21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124AAFB9" w14:textId="237B70ED" w:rsidTr="00ED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C25E2E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Comfortable to discuss PrEP with Health Care Provider</w:t>
            </w:r>
          </w:p>
          <w:p w14:paraId="347F54C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13E4E084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96" w:type="pct"/>
          </w:tcPr>
          <w:p w14:paraId="5065A92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024AE35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442D579F" w14:textId="1A8735B9" w:rsidR="00FA56E1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50F026A" w14:textId="29EA8967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54-1.91)</w:t>
            </w:r>
          </w:p>
        </w:tc>
        <w:tc>
          <w:tcPr>
            <w:tcW w:w="322" w:type="pct"/>
          </w:tcPr>
          <w:p w14:paraId="694AE78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2EF00502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04987ADE" w14:textId="2FDD214E" w:rsidR="00FA56E1" w:rsidRPr="000B0159" w:rsidRDefault="00FA56E1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D8B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42" w:type="pct"/>
          </w:tcPr>
          <w:p w14:paraId="4CF5CF3B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26A3F19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6D15A003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DAD0280" w14:textId="32CAC177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29-1.67)</w:t>
            </w:r>
          </w:p>
        </w:tc>
        <w:tc>
          <w:tcPr>
            <w:tcW w:w="350" w:type="pct"/>
          </w:tcPr>
          <w:p w14:paraId="14A9B708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FBB865A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2145EABA" w14:textId="675E0204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ED1C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pct"/>
          </w:tcPr>
          <w:p w14:paraId="5B27DD64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7A0A7F0C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</w:p>
          <w:p w14:paraId="51FB6617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1B09A67" w14:textId="235341A7" w:rsidR="00CC1CE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(1.91-2.50)</w:t>
            </w:r>
          </w:p>
        </w:tc>
        <w:tc>
          <w:tcPr>
            <w:tcW w:w="327" w:type="pct"/>
          </w:tcPr>
          <w:p w14:paraId="48DF9D03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93003FC" w14:textId="77777777" w:rsidR="00CC1CED" w:rsidRDefault="00CC1CED" w:rsidP="000B0159">
            <w:pPr>
              <w:rPr>
                <w:rFonts w:ascii="Times New Roman" w:hAnsi="Times New Roman" w:cs="Times New Roman"/>
              </w:rPr>
            </w:pPr>
          </w:p>
          <w:p w14:paraId="1CF30D57" w14:textId="29B958C2" w:rsidR="00CC1CED" w:rsidRPr="000B0159" w:rsidRDefault="00CC1CE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024C963F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6F5C65A2" w14:textId="77777777" w:rsidR="008A2184" w:rsidRDefault="008A2184" w:rsidP="000B0159">
            <w:pPr>
              <w:rPr>
                <w:rFonts w:ascii="Times New Roman" w:hAnsi="Times New Roman" w:cs="Times New Roman"/>
              </w:rPr>
            </w:pPr>
          </w:p>
          <w:p w14:paraId="00654529" w14:textId="77777777" w:rsidR="008A2184" w:rsidRDefault="008A21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1A7FFED" w14:textId="29F06474" w:rsidR="008A2184" w:rsidRPr="000B0159" w:rsidRDefault="008A21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89-2.69)</w:t>
            </w:r>
          </w:p>
        </w:tc>
        <w:tc>
          <w:tcPr>
            <w:tcW w:w="317" w:type="pct"/>
          </w:tcPr>
          <w:p w14:paraId="733DBBFA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BC7DA9F" w14:textId="77777777" w:rsidR="008A2184" w:rsidRDefault="008A2184" w:rsidP="000B0159">
            <w:pPr>
              <w:rPr>
                <w:rFonts w:ascii="Times New Roman" w:hAnsi="Times New Roman" w:cs="Times New Roman"/>
              </w:rPr>
            </w:pPr>
          </w:p>
          <w:p w14:paraId="3511FA0B" w14:textId="6D003723" w:rsidR="008A2184" w:rsidRPr="000B0159" w:rsidRDefault="008A21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03CE2">
              <w:rPr>
                <w:rFonts w:ascii="Times New Roman" w:hAnsi="Times New Roman" w:cs="Times New Roman"/>
              </w:rPr>
              <w:t>*</w:t>
            </w:r>
          </w:p>
        </w:tc>
      </w:tr>
    </w:tbl>
    <w:p w14:paraId="03DA7EBE" w14:textId="1803E335" w:rsidR="00951BE0" w:rsidRPr="00C006B7" w:rsidRDefault="00783309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283293">
        <w:rPr>
          <w:rFonts w:ascii="Times New Roman" w:hAnsi="Times New Roman" w:cs="Times New Roman"/>
        </w:rPr>
        <w:t>Partial</w:t>
      </w:r>
      <w:proofErr w:type="spellEnd"/>
      <w:r w:rsidR="00283293">
        <w:rPr>
          <w:rFonts w:ascii="Times New Roman" w:hAnsi="Times New Roman" w:cs="Times New Roman"/>
        </w:rPr>
        <w:t xml:space="preserve"> PrEP access countries included </w:t>
      </w:r>
      <w:r w:rsidR="00283293" w:rsidRPr="00283293">
        <w:rPr>
          <w:rFonts w:ascii="Times New Roman" w:hAnsi="Times New Roman" w:cs="Times New Roman"/>
        </w:rPr>
        <w:t>Indonesia, Philippines, China, Malaysia, Myanmar, India, Lao PDR, Nepal, Singapore, Hong Kong (China), and Japan</w:t>
      </w:r>
      <w:r w:rsidR="00283293">
        <w:rPr>
          <w:rFonts w:ascii="Times New Roman" w:hAnsi="Times New Roman" w:cs="Times New Roman"/>
        </w:rPr>
        <w:t xml:space="preserve">; </w:t>
      </w:r>
      <w:proofErr w:type="spellStart"/>
      <w:r w:rsidR="00283293" w:rsidRPr="00283293">
        <w:rPr>
          <w:rFonts w:ascii="Times New Roman" w:hAnsi="Times New Roman" w:cs="Times New Roman"/>
          <w:vertAlign w:val="superscript"/>
        </w:rPr>
        <w:t>b</w:t>
      </w:r>
      <w:r w:rsidR="00283293">
        <w:rPr>
          <w:rFonts w:ascii="Times New Roman" w:hAnsi="Times New Roman" w:cs="Times New Roman"/>
        </w:rPr>
        <w:t>Wider</w:t>
      </w:r>
      <w:proofErr w:type="spellEnd"/>
      <w:r w:rsidR="00283293">
        <w:rPr>
          <w:rFonts w:ascii="Times New Roman" w:hAnsi="Times New Roman" w:cs="Times New Roman"/>
        </w:rPr>
        <w:t xml:space="preserve"> PrEP access countries included </w:t>
      </w:r>
      <w:r w:rsidR="00ED1C59" w:rsidRPr="00ED1C59">
        <w:rPr>
          <w:rFonts w:ascii="Times New Roman" w:hAnsi="Times New Roman" w:cs="Times New Roman"/>
        </w:rPr>
        <w:t>Thailand, Vietnam, Cambodia, and Taiwan</w:t>
      </w:r>
      <w:r w:rsidR="00ED1C59">
        <w:t>;</w:t>
      </w:r>
      <w:r w:rsidR="00283293">
        <w:rPr>
          <w:rFonts w:ascii="Times New Roman" w:hAnsi="Times New Roman" w:cs="Times New Roman"/>
        </w:rPr>
        <w:t xml:space="preserve"> </w:t>
      </w:r>
      <w:r w:rsidR="00C006B7" w:rsidRPr="00FC1CDA">
        <w:rPr>
          <w:rFonts w:ascii="Times New Roman" w:hAnsi="Times New Roman" w:cs="Times New Roman"/>
          <w:vertAlign w:val="superscript"/>
        </w:rPr>
        <w:t>†</w:t>
      </w:r>
      <w:r w:rsidR="00C006B7">
        <w:rPr>
          <w:rFonts w:ascii="Times New Roman" w:hAnsi="Times New Roman" w:cs="Times New Roman"/>
        </w:rPr>
        <w:t>p&lt;0.1, included in the multivariable model; *p&lt;0.05, significant in the multivariable mode</w:t>
      </w:r>
      <w:r w:rsidR="00ED1C59">
        <w:rPr>
          <w:rFonts w:ascii="Times New Roman" w:hAnsi="Times New Roman" w:cs="Times New Roman"/>
        </w:rPr>
        <w:t>l</w:t>
      </w:r>
    </w:p>
    <w:sectPr w:rsidR="00951BE0" w:rsidRPr="00C006B7" w:rsidSect="00ED1C59">
      <w:pgSz w:w="16838" w:h="11906" w:orient="landscape"/>
      <w:pgMar w:top="56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1A392F"/>
    <w:multiLevelType w:val="hybridMultilevel"/>
    <w:tmpl w:val="47366E52"/>
    <w:lvl w:ilvl="0" w:tplc="1C22C7B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181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E0"/>
    <w:rsid w:val="000563B5"/>
    <w:rsid w:val="000B0159"/>
    <w:rsid w:val="001D1493"/>
    <w:rsid w:val="00283293"/>
    <w:rsid w:val="00326C15"/>
    <w:rsid w:val="003518BC"/>
    <w:rsid w:val="003B0FE3"/>
    <w:rsid w:val="003B6EFC"/>
    <w:rsid w:val="003E247A"/>
    <w:rsid w:val="00405868"/>
    <w:rsid w:val="00466DE6"/>
    <w:rsid w:val="00470F28"/>
    <w:rsid w:val="004E5E66"/>
    <w:rsid w:val="00503EE0"/>
    <w:rsid w:val="00564F7A"/>
    <w:rsid w:val="005A518F"/>
    <w:rsid w:val="006333DD"/>
    <w:rsid w:val="006F6ECD"/>
    <w:rsid w:val="00746385"/>
    <w:rsid w:val="00783309"/>
    <w:rsid w:val="00824D8B"/>
    <w:rsid w:val="00827B1B"/>
    <w:rsid w:val="00853C72"/>
    <w:rsid w:val="008A1AA7"/>
    <w:rsid w:val="008A2184"/>
    <w:rsid w:val="008B5C2C"/>
    <w:rsid w:val="008F21D0"/>
    <w:rsid w:val="00931CEC"/>
    <w:rsid w:val="00951BE0"/>
    <w:rsid w:val="009520B3"/>
    <w:rsid w:val="00A05786"/>
    <w:rsid w:val="00A235E3"/>
    <w:rsid w:val="00A71A78"/>
    <w:rsid w:val="00A725A0"/>
    <w:rsid w:val="00B03CE2"/>
    <w:rsid w:val="00B13999"/>
    <w:rsid w:val="00B767B7"/>
    <w:rsid w:val="00C006B7"/>
    <w:rsid w:val="00C1498D"/>
    <w:rsid w:val="00C958BD"/>
    <w:rsid w:val="00CA2564"/>
    <w:rsid w:val="00CC1CED"/>
    <w:rsid w:val="00D36C8D"/>
    <w:rsid w:val="00DB5033"/>
    <w:rsid w:val="00E8270F"/>
    <w:rsid w:val="00ED1C59"/>
    <w:rsid w:val="00F65758"/>
    <w:rsid w:val="00F924C2"/>
    <w:rsid w:val="00FA56E1"/>
    <w:rsid w:val="00FC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425E76"/>
  <w15:chartTrackingRefBased/>
  <w15:docId w15:val="{3B29DDC5-1542-4823-8057-CF2976FF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1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BE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1BE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B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31</Words>
  <Characters>4100</Characters>
  <Application>Microsoft Office Word</Application>
  <DocSecurity>0</DocSecurity>
  <Lines>683</Lines>
  <Paragraphs>3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Wirawan</dc:creator>
  <cp:keywords/>
  <dc:description/>
  <cp:lastModifiedBy>Benny Wirawan</cp:lastModifiedBy>
  <cp:revision>10</cp:revision>
  <dcterms:created xsi:type="dcterms:W3CDTF">2025-02-18T04:19:00Z</dcterms:created>
  <dcterms:modified xsi:type="dcterms:W3CDTF">2025-02-1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10ea7-a57d-4e60-9b27-0cff3238af67</vt:lpwstr>
  </property>
</Properties>
</file>